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9006EA" w14:textId="77777777" w:rsidR="004A4C7E" w:rsidRPr="008528C4" w:rsidRDefault="004A4C7E" w:rsidP="001609DD">
      <w:pPr>
        <w:tabs>
          <w:tab w:val="left" w:pos="2127"/>
        </w:tabs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528C4">
        <w:rPr>
          <w:rFonts w:ascii="Times New Roman" w:hAnsi="Times New Roman" w:cs="Times New Roman"/>
          <w:b/>
          <w:bCs/>
          <w:sz w:val="24"/>
          <w:szCs w:val="24"/>
          <w:lang w:val="en-US"/>
        </w:rPr>
        <w:t>Effect of an anterior cruciate ligament rupture on knee proprioception within two years after conservative and operative treatment – A systematic review with meta-analysis</w:t>
      </w:r>
    </w:p>
    <w:p w14:paraId="161CEB82" w14:textId="77777777" w:rsidR="004A4C7E" w:rsidRDefault="004A4C7E" w:rsidP="004A4C7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D660D29" w14:textId="73FB98AC" w:rsidR="004A4C7E" w:rsidRPr="008528C4" w:rsidRDefault="004A4C7E" w:rsidP="004A4C7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Journal: </w:t>
      </w:r>
      <w:r w:rsidRPr="004A4C7E">
        <w:rPr>
          <w:rFonts w:ascii="Times New Roman" w:hAnsi="Times New Roman" w:cs="Times New Roman"/>
          <w:sz w:val="24"/>
          <w:szCs w:val="24"/>
          <w:lang w:val="en-US"/>
        </w:rPr>
        <w:t>Sports Med</w:t>
      </w:r>
    </w:p>
    <w:p w14:paraId="6F13A2AD" w14:textId="77777777" w:rsidR="004A4C7E" w:rsidRPr="008528C4" w:rsidRDefault="004A4C7E" w:rsidP="004A4C7E">
      <w:pPr>
        <w:pStyle w:val="Heading1"/>
        <w:rPr>
          <w:rFonts w:ascii="Times New Roman" w:hAnsi="Times New Roman" w:cs="Times New Roman"/>
          <w:sz w:val="24"/>
          <w:szCs w:val="24"/>
        </w:rPr>
      </w:pPr>
    </w:p>
    <w:p w14:paraId="5F54BD4F" w14:textId="27C2E2BB" w:rsidR="004A4C7E" w:rsidRPr="008528C4" w:rsidRDefault="00EB7E13" w:rsidP="00EB7E13">
      <w:pPr>
        <w:tabs>
          <w:tab w:val="left" w:pos="5850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50EF6048" w14:textId="77777777" w:rsidR="004A4C7E" w:rsidRPr="008528C4" w:rsidRDefault="004A4C7E" w:rsidP="004A4C7E">
      <w:pPr>
        <w:pStyle w:val="Heading1"/>
        <w:rPr>
          <w:rFonts w:ascii="Times New Roman" w:hAnsi="Times New Roman" w:cs="Times New Roman"/>
          <w:sz w:val="24"/>
          <w:szCs w:val="24"/>
          <w:vertAlign w:val="superscript"/>
        </w:rPr>
      </w:pPr>
      <w:r w:rsidRPr="008528C4">
        <w:rPr>
          <w:rFonts w:ascii="Times New Roman" w:hAnsi="Times New Roman" w:cs="Times New Roman"/>
          <w:sz w:val="24"/>
          <w:szCs w:val="24"/>
        </w:rPr>
        <w:t>John Dick Fleming</w:t>
      </w:r>
      <w:r w:rsidRPr="008528C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528C4">
        <w:rPr>
          <w:rFonts w:ascii="Times New Roman" w:hAnsi="Times New Roman" w:cs="Times New Roman"/>
          <w:sz w:val="24"/>
          <w:szCs w:val="24"/>
        </w:rPr>
        <w:t>, Ramona Ritzmann</w:t>
      </w:r>
      <w:r w:rsidRPr="008528C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528C4">
        <w:rPr>
          <w:rFonts w:ascii="Times New Roman" w:hAnsi="Times New Roman" w:cs="Times New Roman"/>
          <w:sz w:val="24"/>
          <w:szCs w:val="24"/>
        </w:rPr>
        <w:t xml:space="preserve">, Christoph Centner </w:t>
      </w:r>
      <w:r w:rsidRPr="008528C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Pr="008528C4"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proofErr w:type="gramEnd"/>
    </w:p>
    <w:p w14:paraId="0A4D892B" w14:textId="77777777" w:rsidR="004A4C7E" w:rsidRPr="008528C4" w:rsidRDefault="004A4C7E" w:rsidP="004A4C7E">
      <w:pPr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5B93F662" w14:textId="77777777" w:rsidR="004A4C7E" w:rsidRPr="008528C4" w:rsidRDefault="004A4C7E" w:rsidP="004A4C7E">
      <w:p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8528C4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1</w:t>
      </w:r>
      <w:r w:rsidRPr="008528C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Department of Sport and Sport Science, University of Freiburg, Freiburg, Germany</w:t>
      </w:r>
    </w:p>
    <w:p w14:paraId="565FFD8B" w14:textId="77777777" w:rsidR="004A4C7E" w:rsidRPr="008528C4" w:rsidRDefault="004A4C7E" w:rsidP="004A4C7E">
      <w:p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8528C4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2 </w:t>
      </w:r>
      <w:r w:rsidRPr="008528C4">
        <w:rPr>
          <w:rFonts w:ascii="Times New Roman" w:hAnsi="Times New Roman" w:cs="Times New Roman"/>
          <w:i/>
          <w:iCs/>
          <w:sz w:val="24"/>
          <w:szCs w:val="24"/>
        </w:rPr>
        <w:t>Praxisklinik Rennbahn, Muttenz, Switzerland</w:t>
      </w:r>
    </w:p>
    <w:p w14:paraId="3B8EA592" w14:textId="77777777" w:rsidR="004A4C7E" w:rsidRPr="008528C4" w:rsidRDefault="004A4C7E" w:rsidP="004A4C7E">
      <w:p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6A72B757" w14:textId="77777777" w:rsidR="004A4C7E" w:rsidRPr="008528C4" w:rsidRDefault="004A4C7E" w:rsidP="004A4C7E">
      <w:p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4DF0749F" w14:textId="77777777" w:rsidR="004A4C7E" w:rsidRPr="008528C4" w:rsidRDefault="004A4C7E" w:rsidP="004A4C7E">
      <w:p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1CB6E6CF" w14:textId="77777777" w:rsidR="004A4C7E" w:rsidRPr="008528C4" w:rsidRDefault="004A4C7E" w:rsidP="004A4C7E">
      <w:p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2FC14E05" w14:textId="77777777" w:rsidR="004A4C7E" w:rsidRPr="008528C4" w:rsidRDefault="004A4C7E" w:rsidP="004A4C7E">
      <w:p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25DADFD9" w14:textId="77777777" w:rsidR="004A4C7E" w:rsidRPr="008528C4" w:rsidRDefault="004A4C7E" w:rsidP="004A4C7E">
      <w:p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58CA4CFD" w14:textId="77777777" w:rsidR="004A4C7E" w:rsidRPr="008528C4" w:rsidRDefault="004A4C7E" w:rsidP="004A4C7E">
      <w:p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63F878D9" w14:textId="77777777" w:rsidR="004A4C7E" w:rsidRPr="008528C4" w:rsidRDefault="004A4C7E" w:rsidP="004A4C7E">
      <w:p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4E410F19" w14:textId="77777777" w:rsidR="004A4C7E" w:rsidRPr="008528C4" w:rsidRDefault="004A4C7E" w:rsidP="004A4C7E">
      <w:p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30ED0BFF" w14:textId="77777777" w:rsidR="004A4C7E" w:rsidRPr="008528C4" w:rsidRDefault="004A4C7E" w:rsidP="004A4C7E">
      <w:p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10F20E48" w14:textId="77777777" w:rsidR="004A4C7E" w:rsidRPr="008528C4" w:rsidRDefault="004A4C7E" w:rsidP="004A4C7E">
      <w:p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311A8F10" w14:textId="77777777" w:rsidR="004A4C7E" w:rsidRPr="008528C4" w:rsidRDefault="004A4C7E" w:rsidP="004A4C7E">
      <w:p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62EF2769" w14:textId="77777777" w:rsidR="004A4C7E" w:rsidRPr="008528C4" w:rsidRDefault="004A4C7E" w:rsidP="004A4C7E">
      <w:pPr>
        <w:spacing w:after="0" w:line="360" w:lineRule="auto"/>
        <w:rPr>
          <w:rFonts w:ascii="Times New Roman" w:hAnsi="Times New Roman" w:cs="Times New Roman"/>
          <w:iCs/>
          <w:sz w:val="24"/>
          <w:szCs w:val="24"/>
        </w:rPr>
      </w:pPr>
    </w:p>
    <w:p w14:paraId="0BC7D5BE" w14:textId="77777777" w:rsidR="004A4C7E" w:rsidRPr="00406492" w:rsidRDefault="004A4C7E" w:rsidP="004A4C7E">
      <w:pPr>
        <w:rPr>
          <w:rFonts w:ascii="Times New Roman" w:hAnsi="Times New Roman" w:cs="Times New Roman"/>
          <w:b/>
          <w:iCs/>
          <w:sz w:val="24"/>
          <w:szCs w:val="24"/>
        </w:rPr>
      </w:pPr>
      <w:r w:rsidRPr="00406492">
        <w:rPr>
          <w:rFonts w:ascii="Times New Roman" w:hAnsi="Times New Roman" w:cs="Times New Roman"/>
          <w:b/>
          <w:iCs/>
          <w:sz w:val="24"/>
          <w:szCs w:val="24"/>
        </w:rPr>
        <w:t xml:space="preserve">Corresponding author: </w:t>
      </w:r>
    </w:p>
    <w:p w14:paraId="0C5F9166" w14:textId="77777777" w:rsidR="004A4C7E" w:rsidRPr="004F2137" w:rsidRDefault="004A4C7E" w:rsidP="004A4C7E">
      <w:pPr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4F2137">
        <w:rPr>
          <w:rFonts w:ascii="Times New Roman" w:hAnsi="Times New Roman" w:cs="Times New Roman"/>
          <w:iCs/>
          <w:sz w:val="24"/>
          <w:szCs w:val="24"/>
          <w:lang w:val="en-GB"/>
        </w:rPr>
        <w:t>Christoph Centner, PhD</w:t>
      </w:r>
    </w:p>
    <w:p w14:paraId="4959B272" w14:textId="77777777" w:rsidR="004A4C7E" w:rsidRPr="004F2137" w:rsidRDefault="004A4C7E" w:rsidP="004A4C7E">
      <w:pPr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</w:pPr>
      <w:r w:rsidRPr="004F2137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t xml:space="preserve">University of Freiburg  </w:t>
      </w:r>
    </w:p>
    <w:p w14:paraId="111FA8B1" w14:textId="77777777" w:rsidR="004A4C7E" w:rsidRPr="004F2137" w:rsidRDefault="004A4C7E" w:rsidP="004A4C7E">
      <w:pPr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</w:pPr>
      <w:r w:rsidRPr="004F2137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t xml:space="preserve">Department of Sport and Sport Science </w:t>
      </w:r>
    </w:p>
    <w:p w14:paraId="069749A6" w14:textId="77777777" w:rsidR="004A4C7E" w:rsidRPr="004F2137" w:rsidRDefault="004A4C7E" w:rsidP="004A4C7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F21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chwarzwaldstraße 175, </w:t>
      </w:r>
    </w:p>
    <w:p w14:paraId="74F11362" w14:textId="77777777" w:rsidR="004A4C7E" w:rsidRPr="004F2137" w:rsidRDefault="004A4C7E" w:rsidP="004A4C7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F21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79117 Freiburg, Germany </w:t>
      </w:r>
    </w:p>
    <w:p w14:paraId="5F818BA3" w14:textId="77777777" w:rsidR="004A4C7E" w:rsidRPr="001609DD" w:rsidRDefault="004A4C7E" w:rsidP="004A4C7E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609D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mail: Christoph.centner@sport.uni-freiburg.de</w:t>
      </w:r>
      <w:r w:rsidRPr="001609D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07D6E1EE" w14:textId="77777777" w:rsidR="004A4C7E" w:rsidRPr="001609DD" w:rsidRDefault="004A4C7E" w:rsidP="004A4C7E">
      <w:pPr>
        <w:spacing w:after="0" w:line="360" w:lineRule="auto"/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</w:pPr>
    </w:p>
    <w:p w14:paraId="573DFF51" w14:textId="77777777" w:rsidR="00406492" w:rsidRPr="001609DD" w:rsidRDefault="0040649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406492" w:rsidRPr="001609DD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Style w:val="TableGrid"/>
        <w:tblW w:w="13647" w:type="dxa"/>
        <w:jc w:val="right"/>
        <w:tblLook w:val="04A0" w:firstRow="1" w:lastRow="0" w:firstColumn="1" w:lastColumn="0" w:noHBand="0" w:noVBand="1"/>
      </w:tblPr>
      <w:tblGrid>
        <w:gridCol w:w="1173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406492" w14:paraId="30D31274" w14:textId="77777777" w:rsidTr="00406492">
        <w:trPr>
          <w:jc w:val="right"/>
        </w:trPr>
        <w:tc>
          <w:tcPr>
            <w:tcW w:w="1173" w:type="dxa"/>
            <w:vAlign w:val="center"/>
          </w:tcPr>
          <w:p w14:paraId="6BAA37E6" w14:textId="77777777" w:rsidR="00406492" w:rsidRPr="00E022FD" w:rsidRDefault="00406492" w:rsidP="0040649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022F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tem/Study</w:t>
            </w:r>
          </w:p>
        </w:tc>
        <w:tc>
          <w:tcPr>
            <w:tcW w:w="1134" w:type="dxa"/>
            <w:vAlign w:val="center"/>
          </w:tcPr>
          <w:p w14:paraId="7C2F680A" w14:textId="166D25C1" w:rsidR="00406492" w:rsidRPr="00E022FD" w:rsidRDefault="00406492" w:rsidP="004064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22F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Frid</w:t>
            </w:r>
            <w:r w:rsidR="004D1EB5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é</w:t>
            </w:r>
            <w:r w:rsidRPr="00E022F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n et al. 1997</w:t>
            </w:r>
          </w:p>
        </w:tc>
        <w:tc>
          <w:tcPr>
            <w:tcW w:w="1134" w:type="dxa"/>
            <w:vAlign w:val="center"/>
          </w:tcPr>
          <w:p w14:paraId="41B740A4" w14:textId="3AC38CE3" w:rsidR="00406492" w:rsidRPr="00E022FD" w:rsidRDefault="00406492" w:rsidP="004064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22F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Freme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rey </w:t>
            </w:r>
            <w:r w:rsidRPr="00E022F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et al. 1998</w:t>
            </w:r>
          </w:p>
        </w:tc>
        <w:tc>
          <w:tcPr>
            <w:tcW w:w="1134" w:type="dxa"/>
            <w:vAlign w:val="center"/>
          </w:tcPr>
          <w:p w14:paraId="2E37BAE8" w14:textId="77777777" w:rsidR="00406492" w:rsidRPr="00E022FD" w:rsidRDefault="00406492" w:rsidP="004064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22F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Roberts et al. 2000</w:t>
            </w:r>
          </w:p>
        </w:tc>
        <w:tc>
          <w:tcPr>
            <w:tcW w:w="1134" w:type="dxa"/>
            <w:vAlign w:val="center"/>
          </w:tcPr>
          <w:p w14:paraId="2B0A1C44" w14:textId="6ED40404" w:rsidR="00406492" w:rsidRPr="00E022FD" w:rsidRDefault="00406492" w:rsidP="004064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22F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Bonfim et al. 2003</w:t>
            </w:r>
          </w:p>
        </w:tc>
        <w:tc>
          <w:tcPr>
            <w:tcW w:w="1134" w:type="dxa"/>
            <w:vAlign w:val="center"/>
          </w:tcPr>
          <w:p w14:paraId="3DEB2935" w14:textId="77777777" w:rsidR="00406492" w:rsidRPr="00E022FD" w:rsidRDefault="00406492" w:rsidP="004064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22F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Ozenci et al. 2007</w:t>
            </w:r>
          </w:p>
        </w:tc>
        <w:tc>
          <w:tcPr>
            <w:tcW w:w="1134" w:type="dxa"/>
            <w:vAlign w:val="center"/>
          </w:tcPr>
          <w:p w14:paraId="01989B31" w14:textId="77777777" w:rsidR="00406492" w:rsidRPr="00E022FD" w:rsidRDefault="00406492" w:rsidP="004064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22F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Zhou et al. 2008</w:t>
            </w:r>
          </w:p>
        </w:tc>
        <w:tc>
          <w:tcPr>
            <w:tcW w:w="1134" w:type="dxa"/>
            <w:vAlign w:val="center"/>
          </w:tcPr>
          <w:p w14:paraId="56865E79" w14:textId="4877B329" w:rsidR="00406492" w:rsidRPr="00E022FD" w:rsidRDefault="00406492" w:rsidP="004064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22F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Mir et al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.</w:t>
            </w:r>
            <w:r w:rsidRPr="00E022F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2008</w:t>
            </w:r>
          </w:p>
        </w:tc>
        <w:tc>
          <w:tcPr>
            <w:tcW w:w="1134" w:type="dxa"/>
            <w:vAlign w:val="center"/>
          </w:tcPr>
          <w:p w14:paraId="7BE32038" w14:textId="7F42831A" w:rsidR="00406492" w:rsidRPr="00E022FD" w:rsidRDefault="00406492" w:rsidP="004064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22F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Relph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et al. </w:t>
            </w:r>
            <w:r w:rsidRPr="00E022F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2016</w:t>
            </w:r>
          </w:p>
        </w:tc>
        <w:tc>
          <w:tcPr>
            <w:tcW w:w="1134" w:type="dxa"/>
            <w:vAlign w:val="center"/>
          </w:tcPr>
          <w:p w14:paraId="53580EF6" w14:textId="77777777" w:rsidR="00406492" w:rsidRPr="00E022FD" w:rsidRDefault="00406492" w:rsidP="004064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22F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Zult et al. 2017</w:t>
            </w:r>
          </w:p>
        </w:tc>
        <w:tc>
          <w:tcPr>
            <w:tcW w:w="1134" w:type="dxa"/>
            <w:vAlign w:val="center"/>
          </w:tcPr>
          <w:p w14:paraId="7442CEB4" w14:textId="26B12956" w:rsidR="00406492" w:rsidRPr="00E022FD" w:rsidRDefault="00406492" w:rsidP="004064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06492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San Martín-Mohr et al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.</w:t>
            </w:r>
            <w:r w:rsidRPr="00406492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E022F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2018</w:t>
            </w:r>
          </w:p>
        </w:tc>
        <w:tc>
          <w:tcPr>
            <w:tcW w:w="1134" w:type="dxa"/>
            <w:vAlign w:val="center"/>
          </w:tcPr>
          <w:p w14:paraId="4200B957" w14:textId="77777777" w:rsidR="00406492" w:rsidRPr="00E022FD" w:rsidRDefault="00406492" w:rsidP="004064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22F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Laboute et al. 2019</w:t>
            </w:r>
          </w:p>
        </w:tc>
      </w:tr>
      <w:tr w:rsidR="00406492" w14:paraId="73D16CF8" w14:textId="77777777" w:rsidTr="00406492">
        <w:trPr>
          <w:jc w:val="right"/>
        </w:trPr>
        <w:tc>
          <w:tcPr>
            <w:tcW w:w="1173" w:type="dxa"/>
            <w:vAlign w:val="center"/>
          </w:tcPr>
          <w:p w14:paraId="2C77A96F" w14:textId="77777777" w:rsidR="00406492" w:rsidRPr="00E022FD" w:rsidRDefault="00406492" w:rsidP="0040649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022F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tem 1</w:t>
            </w:r>
          </w:p>
        </w:tc>
        <w:tc>
          <w:tcPr>
            <w:tcW w:w="1134" w:type="dxa"/>
            <w:shd w:val="clear" w:color="auto" w:fill="92D050"/>
          </w:tcPr>
          <w:p w14:paraId="05ABD122" w14:textId="77777777" w:rsidR="00406492" w:rsidRDefault="00406492" w:rsidP="002613B3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92D050"/>
          </w:tcPr>
          <w:p w14:paraId="2B82B59B" w14:textId="77777777" w:rsidR="00406492" w:rsidRDefault="00406492" w:rsidP="002613B3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92D050"/>
          </w:tcPr>
          <w:p w14:paraId="507DD43F" w14:textId="77777777" w:rsidR="00406492" w:rsidRDefault="00406492" w:rsidP="002613B3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92D050"/>
          </w:tcPr>
          <w:p w14:paraId="06446608" w14:textId="77777777" w:rsidR="00406492" w:rsidRDefault="00406492" w:rsidP="002613B3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92D050"/>
          </w:tcPr>
          <w:p w14:paraId="090AFF07" w14:textId="77777777" w:rsidR="00406492" w:rsidRDefault="00406492" w:rsidP="002613B3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92D050"/>
          </w:tcPr>
          <w:p w14:paraId="05E652EA" w14:textId="77777777" w:rsidR="00406492" w:rsidRDefault="00406492" w:rsidP="002613B3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92D050"/>
          </w:tcPr>
          <w:p w14:paraId="7007844A" w14:textId="77777777" w:rsidR="00406492" w:rsidRDefault="00406492" w:rsidP="002613B3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92D050"/>
          </w:tcPr>
          <w:p w14:paraId="6B6B0E4E" w14:textId="77777777" w:rsidR="00406492" w:rsidRDefault="00406492" w:rsidP="002613B3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92D050"/>
          </w:tcPr>
          <w:p w14:paraId="0510B742" w14:textId="77777777" w:rsidR="00406492" w:rsidRDefault="00406492" w:rsidP="002613B3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92D050"/>
          </w:tcPr>
          <w:p w14:paraId="6D530842" w14:textId="77777777" w:rsidR="00406492" w:rsidRDefault="00406492" w:rsidP="002613B3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92D050"/>
          </w:tcPr>
          <w:p w14:paraId="2570CF67" w14:textId="77777777" w:rsidR="00406492" w:rsidRDefault="00406492" w:rsidP="002613B3">
            <w:pPr>
              <w:rPr>
                <w:lang w:val="en-US"/>
              </w:rPr>
            </w:pPr>
          </w:p>
        </w:tc>
      </w:tr>
      <w:tr w:rsidR="00406492" w14:paraId="1D10B39F" w14:textId="77777777" w:rsidTr="00406492">
        <w:trPr>
          <w:jc w:val="right"/>
        </w:trPr>
        <w:tc>
          <w:tcPr>
            <w:tcW w:w="1173" w:type="dxa"/>
            <w:vAlign w:val="center"/>
          </w:tcPr>
          <w:p w14:paraId="444E5C08" w14:textId="77777777" w:rsidR="00406492" w:rsidRPr="00E022FD" w:rsidRDefault="00406492" w:rsidP="00406492">
            <w:pPr>
              <w:ind w:left="708" w:hanging="708"/>
              <w:jc w:val="center"/>
              <w:rPr>
                <w:b/>
                <w:bCs/>
                <w:lang w:val="en-US"/>
              </w:rPr>
            </w:pPr>
            <w:r w:rsidRPr="00E022F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tem 2</w:t>
            </w:r>
          </w:p>
        </w:tc>
        <w:tc>
          <w:tcPr>
            <w:tcW w:w="1134" w:type="dxa"/>
            <w:shd w:val="clear" w:color="auto" w:fill="92D050"/>
          </w:tcPr>
          <w:p w14:paraId="0D2D7527" w14:textId="77777777" w:rsidR="00406492" w:rsidRDefault="00406492" w:rsidP="002613B3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92D050"/>
          </w:tcPr>
          <w:p w14:paraId="23F40F45" w14:textId="77777777" w:rsidR="00406492" w:rsidRDefault="00406492" w:rsidP="002613B3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92D050"/>
          </w:tcPr>
          <w:p w14:paraId="64FA8316" w14:textId="77777777" w:rsidR="00406492" w:rsidRDefault="00406492" w:rsidP="002613B3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92D050"/>
          </w:tcPr>
          <w:p w14:paraId="7983C598" w14:textId="77777777" w:rsidR="00406492" w:rsidRDefault="00406492" w:rsidP="002613B3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92D050"/>
          </w:tcPr>
          <w:p w14:paraId="4F4059EB" w14:textId="77777777" w:rsidR="00406492" w:rsidRDefault="00406492" w:rsidP="002613B3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92D050"/>
          </w:tcPr>
          <w:p w14:paraId="72C67664" w14:textId="77777777" w:rsidR="00406492" w:rsidRDefault="00406492" w:rsidP="002613B3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92D050"/>
          </w:tcPr>
          <w:p w14:paraId="42B8DB5B" w14:textId="77777777" w:rsidR="00406492" w:rsidRDefault="00406492" w:rsidP="002613B3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92D050"/>
          </w:tcPr>
          <w:p w14:paraId="48C403CE" w14:textId="77777777" w:rsidR="00406492" w:rsidRDefault="00406492" w:rsidP="002613B3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92D050"/>
          </w:tcPr>
          <w:p w14:paraId="22D2D632" w14:textId="77777777" w:rsidR="00406492" w:rsidRDefault="00406492" w:rsidP="002613B3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92D050"/>
          </w:tcPr>
          <w:p w14:paraId="0D700646" w14:textId="77777777" w:rsidR="00406492" w:rsidRDefault="00406492" w:rsidP="002613B3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92D050"/>
          </w:tcPr>
          <w:p w14:paraId="1DAD5132" w14:textId="77777777" w:rsidR="00406492" w:rsidRDefault="00406492" w:rsidP="002613B3">
            <w:pPr>
              <w:rPr>
                <w:lang w:val="en-US"/>
              </w:rPr>
            </w:pPr>
          </w:p>
        </w:tc>
      </w:tr>
      <w:tr w:rsidR="00406492" w14:paraId="2A17AD0B" w14:textId="77777777" w:rsidTr="00406492">
        <w:trPr>
          <w:jc w:val="right"/>
        </w:trPr>
        <w:tc>
          <w:tcPr>
            <w:tcW w:w="1173" w:type="dxa"/>
            <w:vAlign w:val="center"/>
          </w:tcPr>
          <w:p w14:paraId="24C7A70A" w14:textId="77777777" w:rsidR="00406492" w:rsidRPr="00E022FD" w:rsidRDefault="00406492" w:rsidP="00406492">
            <w:pPr>
              <w:jc w:val="center"/>
              <w:rPr>
                <w:b/>
                <w:bCs/>
                <w:lang w:val="en-US"/>
              </w:rPr>
            </w:pPr>
            <w:r w:rsidRPr="00E022F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tem 3</w:t>
            </w:r>
          </w:p>
        </w:tc>
        <w:tc>
          <w:tcPr>
            <w:tcW w:w="1134" w:type="dxa"/>
            <w:shd w:val="clear" w:color="auto" w:fill="92D050"/>
          </w:tcPr>
          <w:p w14:paraId="1A600107" w14:textId="77777777" w:rsidR="00406492" w:rsidRDefault="00406492" w:rsidP="002613B3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92D050"/>
          </w:tcPr>
          <w:p w14:paraId="70142D93" w14:textId="77777777" w:rsidR="00406492" w:rsidRDefault="00406492" w:rsidP="002613B3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92D050"/>
          </w:tcPr>
          <w:p w14:paraId="51255DE8" w14:textId="77777777" w:rsidR="00406492" w:rsidRDefault="00406492" w:rsidP="002613B3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92D050"/>
          </w:tcPr>
          <w:p w14:paraId="219070B7" w14:textId="77777777" w:rsidR="00406492" w:rsidRDefault="00406492" w:rsidP="002613B3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92D050"/>
          </w:tcPr>
          <w:p w14:paraId="3D40D161" w14:textId="77777777" w:rsidR="00406492" w:rsidRDefault="00406492" w:rsidP="002613B3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92D050"/>
          </w:tcPr>
          <w:p w14:paraId="7AAD5937" w14:textId="77777777" w:rsidR="00406492" w:rsidRDefault="00406492" w:rsidP="002613B3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92D050"/>
          </w:tcPr>
          <w:p w14:paraId="67449128" w14:textId="77777777" w:rsidR="00406492" w:rsidRDefault="00406492" w:rsidP="002613B3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92D050"/>
          </w:tcPr>
          <w:p w14:paraId="4C81A73D" w14:textId="77777777" w:rsidR="00406492" w:rsidRDefault="00406492" w:rsidP="002613B3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92D050"/>
          </w:tcPr>
          <w:p w14:paraId="24F9A4BB" w14:textId="77777777" w:rsidR="00406492" w:rsidRDefault="00406492" w:rsidP="002613B3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92D050"/>
          </w:tcPr>
          <w:p w14:paraId="18315E0C" w14:textId="77777777" w:rsidR="00406492" w:rsidRDefault="00406492" w:rsidP="002613B3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92D050"/>
          </w:tcPr>
          <w:p w14:paraId="38F1AA1B" w14:textId="77777777" w:rsidR="00406492" w:rsidRDefault="00406492" w:rsidP="002613B3">
            <w:pPr>
              <w:rPr>
                <w:lang w:val="en-US"/>
              </w:rPr>
            </w:pPr>
          </w:p>
        </w:tc>
      </w:tr>
      <w:tr w:rsidR="00406492" w14:paraId="438621B5" w14:textId="77777777" w:rsidTr="00406492">
        <w:trPr>
          <w:jc w:val="right"/>
        </w:trPr>
        <w:tc>
          <w:tcPr>
            <w:tcW w:w="1173" w:type="dxa"/>
            <w:vAlign w:val="center"/>
          </w:tcPr>
          <w:p w14:paraId="695653AA" w14:textId="77777777" w:rsidR="00406492" w:rsidRPr="00E022FD" w:rsidRDefault="00406492" w:rsidP="00406492">
            <w:pPr>
              <w:jc w:val="center"/>
              <w:rPr>
                <w:b/>
                <w:bCs/>
                <w:lang w:val="en-US"/>
              </w:rPr>
            </w:pPr>
            <w:r w:rsidRPr="00E022F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tem 4</w:t>
            </w:r>
          </w:p>
        </w:tc>
        <w:tc>
          <w:tcPr>
            <w:tcW w:w="1134" w:type="dxa"/>
            <w:shd w:val="clear" w:color="auto" w:fill="92D050"/>
          </w:tcPr>
          <w:p w14:paraId="2FD48457" w14:textId="77777777" w:rsidR="00406492" w:rsidRDefault="00406492" w:rsidP="002613B3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92D050"/>
          </w:tcPr>
          <w:p w14:paraId="06E5C072" w14:textId="77777777" w:rsidR="00406492" w:rsidRDefault="00406492" w:rsidP="002613B3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92D050"/>
          </w:tcPr>
          <w:p w14:paraId="371489CA" w14:textId="77777777" w:rsidR="00406492" w:rsidRDefault="00406492" w:rsidP="002613B3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92D050"/>
          </w:tcPr>
          <w:p w14:paraId="29F6E2F3" w14:textId="77777777" w:rsidR="00406492" w:rsidRDefault="00406492" w:rsidP="002613B3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92D050"/>
          </w:tcPr>
          <w:p w14:paraId="7F6D5293" w14:textId="77777777" w:rsidR="00406492" w:rsidRDefault="00406492" w:rsidP="002613B3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92D050"/>
          </w:tcPr>
          <w:p w14:paraId="2005CA7D" w14:textId="77777777" w:rsidR="00406492" w:rsidRDefault="00406492" w:rsidP="002613B3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92D050"/>
          </w:tcPr>
          <w:p w14:paraId="1935E545" w14:textId="77777777" w:rsidR="00406492" w:rsidRDefault="00406492" w:rsidP="002613B3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92D050"/>
          </w:tcPr>
          <w:p w14:paraId="43A942F6" w14:textId="77777777" w:rsidR="00406492" w:rsidRDefault="00406492" w:rsidP="002613B3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92D050"/>
          </w:tcPr>
          <w:p w14:paraId="4F7AA85D" w14:textId="77777777" w:rsidR="00406492" w:rsidRDefault="00406492" w:rsidP="002613B3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92D050"/>
          </w:tcPr>
          <w:p w14:paraId="2F99DF30" w14:textId="77777777" w:rsidR="00406492" w:rsidRDefault="00406492" w:rsidP="002613B3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92D050"/>
          </w:tcPr>
          <w:p w14:paraId="3D140164" w14:textId="77777777" w:rsidR="00406492" w:rsidRDefault="00406492" w:rsidP="002613B3">
            <w:pPr>
              <w:rPr>
                <w:lang w:val="en-US"/>
              </w:rPr>
            </w:pPr>
          </w:p>
        </w:tc>
      </w:tr>
      <w:tr w:rsidR="00406492" w14:paraId="0AD4A157" w14:textId="77777777" w:rsidTr="00406492">
        <w:trPr>
          <w:jc w:val="right"/>
        </w:trPr>
        <w:tc>
          <w:tcPr>
            <w:tcW w:w="1173" w:type="dxa"/>
            <w:vAlign w:val="center"/>
          </w:tcPr>
          <w:p w14:paraId="0BC8086E" w14:textId="77777777" w:rsidR="00406492" w:rsidRPr="00E022FD" w:rsidRDefault="00406492" w:rsidP="00406492">
            <w:pPr>
              <w:jc w:val="center"/>
              <w:rPr>
                <w:b/>
                <w:bCs/>
                <w:lang w:val="en-US"/>
              </w:rPr>
            </w:pPr>
            <w:r w:rsidRPr="00E022F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tem 5</w:t>
            </w:r>
          </w:p>
        </w:tc>
        <w:tc>
          <w:tcPr>
            <w:tcW w:w="1134" w:type="dxa"/>
            <w:shd w:val="clear" w:color="auto" w:fill="92D050"/>
          </w:tcPr>
          <w:p w14:paraId="13F8181D" w14:textId="77777777" w:rsidR="00406492" w:rsidRDefault="00406492" w:rsidP="002613B3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92D050"/>
          </w:tcPr>
          <w:p w14:paraId="2FC1D432" w14:textId="77777777" w:rsidR="00406492" w:rsidRDefault="00406492" w:rsidP="002613B3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92D050"/>
          </w:tcPr>
          <w:p w14:paraId="39F65CD4" w14:textId="77777777" w:rsidR="00406492" w:rsidRDefault="00406492" w:rsidP="002613B3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92D050"/>
          </w:tcPr>
          <w:p w14:paraId="3B54029D" w14:textId="77777777" w:rsidR="00406492" w:rsidRDefault="00406492" w:rsidP="002613B3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92D050"/>
          </w:tcPr>
          <w:p w14:paraId="20F51375" w14:textId="77777777" w:rsidR="00406492" w:rsidRDefault="00406492" w:rsidP="002613B3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92D050"/>
          </w:tcPr>
          <w:p w14:paraId="74F841D9" w14:textId="77777777" w:rsidR="00406492" w:rsidRDefault="00406492" w:rsidP="002613B3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92D050"/>
          </w:tcPr>
          <w:p w14:paraId="73031392" w14:textId="77777777" w:rsidR="00406492" w:rsidRDefault="00406492" w:rsidP="002613B3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92D050"/>
          </w:tcPr>
          <w:p w14:paraId="5812BE0D" w14:textId="77777777" w:rsidR="00406492" w:rsidRDefault="00406492" w:rsidP="002613B3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92D050"/>
          </w:tcPr>
          <w:p w14:paraId="6211D5DB" w14:textId="77777777" w:rsidR="00406492" w:rsidRDefault="00406492" w:rsidP="002613B3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92D050"/>
          </w:tcPr>
          <w:p w14:paraId="61462A4B" w14:textId="77777777" w:rsidR="00406492" w:rsidRDefault="00406492" w:rsidP="002613B3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92D050"/>
          </w:tcPr>
          <w:p w14:paraId="5BD16320" w14:textId="77777777" w:rsidR="00406492" w:rsidRDefault="00406492" w:rsidP="002613B3">
            <w:pPr>
              <w:rPr>
                <w:lang w:val="en-US"/>
              </w:rPr>
            </w:pPr>
          </w:p>
        </w:tc>
      </w:tr>
      <w:tr w:rsidR="00406492" w14:paraId="135728BF" w14:textId="77777777" w:rsidTr="00406492">
        <w:trPr>
          <w:jc w:val="right"/>
        </w:trPr>
        <w:tc>
          <w:tcPr>
            <w:tcW w:w="1173" w:type="dxa"/>
            <w:vAlign w:val="center"/>
          </w:tcPr>
          <w:p w14:paraId="1A3E2A80" w14:textId="77777777" w:rsidR="00406492" w:rsidRPr="00E022FD" w:rsidRDefault="00406492" w:rsidP="00406492">
            <w:pPr>
              <w:jc w:val="center"/>
              <w:rPr>
                <w:b/>
                <w:bCs/>
                <w:lang w:val="en-US"/>
              </w:rPr>
            </w:pPr>
            <w:r w:rsidRPr="00E022F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tem 6</w:t>
            </w:r>
          </w:p>
        </w:tc>
        <w:tc>
          <w:tcPr>
            <w:tcW w:w="1134" w:type="dxa"/>
            <w:shd w:val="clear" w:color="auto" w:fill="92D050"/>
          </w:tcPr>
          <w:p w14:paraId="5DF12433" w14:textId="77777777" w:rsidR="00406492" w:rsidRDefault="00406492" w:rsidP="002613B3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92D050"/>
          </w:tcPr>
          <w:p w14:paraId="07069F1C" w14:textId="77777777" w:rsidR="00406492" w:rsidRDefault="00406492" w:rsidP="002613B3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92D050"/>
          </w:tcPr>
          <w:p w14:paraId="24129BD6" w14:textId="77777777" w:rsidR="00406492" w:rsidRDefault="00406492" w:rsidP="002613B3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92D050"/>
          </w:tcPr>
          <w:p w14:paraId="78F13017" w14:textId="77777777" w:rsidR="00406492" w:rsidRDefault="00406492" w:rsidP="002613B3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C00000"/>
          </w:tcPr>
          <w:p w14:paraId="57CEC9E8" w14:textId="77777777" w:rsidR="00406492" w:rsidRDefault="00406492" w:rsidP="002613B3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92D050"/>
          </w:tcPr>
          <w:p w14:paraId="3324A452" w14:textId="77777777" w:rsidR="00406492" w:rsidRDefault="00406492" w:rsidP="002613B3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92D050"/>
          </w:tcPr>
          <w:p w14:paraId="1FC0ABDE" w14:textId="77777777" w:rsidR="00406492" w:rsidRDefault="00406492" w:rsidP="002613B3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92D050"/>
          </w:tcPr>
          <w:p w14:paraId="3D8E2177" w14:textId="77777777" w:rsidR="00406492" w:rsidRDefault="00406492" w:rsidP="002613B3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92D050"/>
          </w:tcPr>
          <w:p w14:paraId="10A6A674" w14:textId="77777777" w:rsidR="00406492" w:rsidRDefault="00406492" w:rsidP="002613B3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C00000"/>
          </w:tcPr>
          <w:p w14:paraId="644C69E9" w14:textId="77777777" w:rsidR="00406492" w:rsidRDefault="00406492" w:rsidP="002613B3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92D050"/>
          </w:tcPr>
          <w:p w14:paraId="6287EB35" w14:textId="77777777" w:rsidR="00406492" w:rsidRDefault="00406492" w:rsidP="002613B3">
            <w:pPr>
              <w:rPr>
                <w:lang w:val="en-US"/>
              </w:rPr>
            </w:pPr>
          </w:p>
        </w:tc>
      </w:tr>
      <w:tr w:rsidR="00406492" w14:paraId="4AA75F46" w14:textId="77777777" w:rsidTr="00406492">
        <w:trPr>
          <w:jc w:val="right"/>
        </w:trPr>
        <w:tc>
          <w:tcPr>
            <w:tcW w:w="1173" w:type="dxa"/>
            <w:vAlign w:val="center"/>
          </w:tcPr>
          <w:p w14:paraId="11C2EEB9" w14:textId="77777777" w:rsidR="00406492" w:rsidRPr="00E022FD" w:rsidRDefault="00406492" w:rsidP="00406492">
            <w:pPr>
              <w:jc w:val="center"/>
              <w:rPr>
                <w:b/>
                <w:bCs/>
                <w:lang w:val="en-US"/>
              </w:rPr>
            </w:pPr>
            <w:r w:rsidRPr="00E022F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tem 7</w:t>
            </w:r>
          </w:p>
        </w:tc>
        <w:tc>
          <w:tcPr>
            <w:tcW w:w="1134" w:type="dxa"/>
            <w:shd w:val="clear" w:color="auto" w:fill="92D050"/>
          </w:tcPr>
          <w:p w14:paraId="7E4CDFAF" w14:textId="77777777" w:rsidR="00406492" w:rsidRDefault="00406492" w:rsidP="002613B3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92D050"/>
          </w:tcPr>
          <w:p w14:paraId="662E2A6B" w14:textId="77777777" w:rsidR="00406492" w:rsidRDefault="00406492" w:rsidP="002613B3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92D050"/>
          </w:tcPr>
          <w:p w14:paraId="141E2FCD" w14:textId="77777777" w:rsidR="00406492" w:rsidRDefault="00406492" w:rsidP="002613B3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92D050"/>
          </w:tcPr>
          <w:p w14:paraId="651C98A6" w14:textId="77777777" w:rsidR="00406492" w:rsidRDefault="00406492" w:rsidP="002613B3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92D050"/>
          </w:tcPr>
          <w:p w14:paraId="1518F598" w14:textId="77777777" w:rsidR="00406492" w:rsidRDefault="00406492" w:rsidP="002613B3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C00000"/>
          </w:tcPr>
          <w:p w14:paraId="79928129" w14:textId="77777777" w:rsidR="00406492" w:rsidRDefault="00406492" w:rsidP="002613B3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92D050"/>
          </w:tcPr>
          <w:p w14:paraId="047203E6" w14:textId="77777777" w:rsidR="00406492" w:rsidRDefault="00406492" w:rsidP="002613B3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92D050"/>
          </w:tcPr>
          <w:p w14:paraId="250C47BA" w14:textId="77777777" w:rsidR="00406492" w:rsidRDefault="00406492" w:rsidP="002613B3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92D050"/>
          </w:tcPr>
          <w:p w14:paraId="632874BF" w14:textId="77777777" w:rsidR="00406492" w:rsidRDefault="00406492" w:rsidP="002613B3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92D050"/>
          </w:tcPr>
          <w:p w14:paraId="2213BCD9" w14:textId="77777777" w:rsidR="00406492" w:rsidRDefault="00406492" w:rsidP="002613B3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92D050"/>
          </w:tcPr>
          <w:p w14:paraId="6A40952A" w14:textId="77777777" w:rsidR="00406492" w:rsidRDefault="00406492" w:rsidP="002613B3">
            <w:pPr>
              <w:rPr>
                <w:lang w:val="en-US"/>
              </w:rPr>
            </w:pPr>
          </w:p>
        </w:tc>
      </w:tr>
      <w:tr w:rsidR="00406492" w14:paraId="1C112C49" w14:textId="77777777" w:rsidTr="00406492">
        <w:trPr>
          <w:jc w:val="right"/>
        </w:trPr>
        <w:tc>
          <w:tcPr>
            <w:tcW w:w="1173" w:type="dxa"/>
            <w:vAlign w:val="center"/>
          </w:tcPr>
          <w:p w14:paraId="11FED34E" w14:textId="77777777" w:rsidR="00406492" w:rsidRPr="00E022FD" w:rsidRDefault="00406492" w:rsidP="0040649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022F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tem 8</w:t>
            </w:r>
          </w:p>
        </w:tc>
        <w:tc>
          <w:tcPr>
            <w:tcW w:w="1134" w:type="dxa"/>
            <w:shd w:val="clear" w:color="auto" w:fill="92D050"/>
          </w:tcPr>
          <w:p w14:paraId="77FD06C3" w14:textId="77777777" w:rsidR="00406492" w:rsidRDefault="00406492" w:rsidP="002613B3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92D050"/>
          </w:tcPr>
          <w:p w14:paraId="40F96638" w14:textId="77777777" w:rsidR="00406492" w:rsidRDefault="00406492" w:rsidP="002613B3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92D050"/>
          </w:tcPr>
          <w:p w14:paraId="3AD34417" w14:textId="77777777" w:rsidR="00406492" w:rsidRDefault="00406492" w:rsidP="002613B3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92D050"/>
          </w:tcPr>
          <w:p w14:paraId="55E806B6" w14:textId="77777777" w:rsidR="00406492" w:rsidRDefault="00406492" w:rsidP="002613B3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92D050"/>
          </w:tcPr>
          <w:p w14:paraId="41566496" w14:textId="77777777" w:rsidR="00406492" w:rsidRDefault="00406492" w:rsidP="002613B3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92D050"/>
          </w:tcPr>
          <w:p w14:paraId="2A5D9A9F" w14:textId="77777777" w:rsidR="00406492" w:rsidRDefault="00406492" w:rsidP="002613B3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92D050"/>
          </w:tcPr>
          <w:p w14:paraId="64018E37" w14:textId="77777777" w:rsidR="00406492" w:rsidRDefault="00406492" w:rsidP="002613B3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92D050"/>
          </w:tcPr>
          <w:p w14:paraId="2AB9C69F" w14:textId="77777777" w:rsidR="00406492" w:rsidRDefault="00406492" w:rsidP="002613B3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92D050"/>
          </w:tcPr>
          <w:p w14:paraId="34059828" w14:textId="77777777" w:rsidR="00406492" w:rsidRDefault="00406492" w:rsidP="002613B3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92D050"/>
          </w:tcPr>
          <w:p w14:paraId="55AAFA91" w14:textId="77777777" w:rsidR="00406492" w:rsidRDefault="00406492" w:rsidP="002613B3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92D050"/>
          </w:tcPr>
          <w:p w14:paraId="1B5B63D2" w14:textId="77777777" w:rsidR="00406492" w:rsidRDefault="00406492" w:rsidP="002613B3">
            <w:pPr>
              <w:rPr>
                <w:lang w:val="en-US"/>
              </w:rPr>
            </w:pPr>
          </w:p>
        </w:tc>
      </w:tr>
    </w:tbl>
    <w:p w14:paraId="59DC9A73" w14:textId="77777777" w:rsidR="00406492" w:rsidRDefault="00406492" w:rsidP="00406492">
      <w:pPr>
        <w:rPr>
          <w:lang w:val="en-US"/>
        </w:rPr>
      </w:pPr>
    </w:p>
    <w:tbl>
      <w:tblPr>
        <w:tblStyle w:val="TableGrid"/>
        <w:tblW w:w="2699" w:type="dxa"/>
        <w:jc w:val="right"/>
        <w:tblLook w:val="04A0" w:firstRow="1" w:lastRow="0" w:firstColumn="1" w:lastColumn="0" w:noHBand="0" w:noVBand="1"/>
      </w:tblPr>
      <w:tblGrid>
        <w:gridCol w:w="1565"/>
        <w:gridCol w:w="1134"/>
      </w:tblGrid>
      <w:tr w:rsidR="00406492" w14:paraId="539964A6" w14:textId="77777777" w:rsidTr="00406492">
        <w:trPr>
          <w:jc w:val="right"/>
        </w:trPr>
        <w:tc>
          <w:tcPr>
            <w:tcW w:w="1565" w:type="dxa"/>
          </w:tcPr>
          <w:p w14:paraId="7F1E14E0" w14:textId="3A691CCB" w:rsidR="00406492" w:rsidRPr="00E022FD" w:rsidRDefault="00406492" w:rsidP="002613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022F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es</w:t>
            </w:r>
            <w:r w:rsidR="004D1E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low risk)</w:t>
            </w:r>
          </w:p>
        </w:tc>
        <w:tc>
          <w:tcPr>
            <w:tcW w:w="1134" w:type="dxa"/>
            <w:shd w:val="clear" w:color="auto" w:fill="92D050"/>
          </w:tcPr>
          <w:p w14:paraId="4013D32E" w14:textId="77777777" w:rsidR="00406492" w:rsidRDefault="00406492" w:rsidP="002613B3">
            <w:pPr>
              <w:rPr>
                <w:lang w:val="en-US"/>
              </w:rPr>
            </w:pPr>
          </w:p>
        </w:tc>
      </w:tr>
      <w:tr w:rsidR="00406492" w14:paraId="77259CEB" w14:textId="77777777" w:rsidTr="00406492">
        <w:trPr>
          <w:jc w:val="right"/>
        </w:trPr>
        <w:tc>
          <w:tcPr>
            <w:tcW w:w="1565" w:type="dxa"/>
          </w:tcPr>
          <w:p w14:paraId="3EB72572" w14:textId="1E15141F" w:rsidR="00406492" w:rsidRPr="00E022FD" w:rsidRDefault="00406492" w:rsidP="002613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022F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</w:t>
            </w:r>
            <w:r w:rsidR="004D1E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high risk)</w:t>
            </w:r>
          </w:p>
        </w:tc>
        <w:tc>
          <w:tcPr>
            <w:tcW w:w="1134" w:type="dxa"/>
            <w:shd w:val="clear" w:color="auto" w:fill="C00000"/>
          </w:tcPr>
          <w:p w14:paraId="13246AE5" w14:textId="77777777" w:rsidR="00406492" w:rsidRDefault="00406492" w:rsidP="002613B3">
            <w:pPr>
              <w:rPr>
                <w:lang w:val="en-US"/>
              </w:rPr>
            </w:pPr>
          </w:p>
        </w:tc>
      </w:tr>
      <w:tr w:rsidR="00406492" w14:paraId="519B611B" w14:textId="77777777" w:rsidTr="00406492">
        <w:trPr>
          <w:jc w:val="right"/>
        </w:trPr>
        <w:tc>
          <w:tcPr>
            <w:tcW w:w="1565" w:type="dxa"/>
          </w:tcPr>
          <w:p w14:paraId="7901D961" w14:textId="77777777" w:rsidR="00406492" w:rsidRPr="00E022FD" w:rsidRDefault="00406492" w:rsidP="002613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022F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134" w:type="dxa"/>
            <w:shd w:val="clear" w:color="auto" w:fill="F4B083" w:themeFill="accent2" w:themeFillTint="99"/>
          </w:tcPr>
          <w:p w14:paraId="56FD61BD" w14:textId="77777777" w:rsidR="00406492" w:rsidRDefault="00406492" w:rsidP="002613B3">
            <w:pPr>
              <w:rPr>
                <w:lang w:val="en-US"/>
              </w:rPr>
            </w:pPr>
          </w:p>
        </w:tc>
      </w:tr>
      <w:tr w:rsidR="00406492" w14:paraId="5BBF3464" w14:textId="77777777" w:rsidTr="00406492">
        <w:trPr>
          <w:jc w:val="right"/>
        </w:trPr>
        <w:tc>
          <w:tcPr>
            <w:tcW w:w="1565" w:type="dxa"/>
          </w:tcPr>
          <w:p w14:paraId="50E933A8" w14:textId="77777777" w:rsidR="00406492" w:rsidRPr="00E022FD" w:rsidRDefault="00406492" w:rsidP="002613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022F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t applicable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1D6F8E9F" w14:textId="77777777" w:rsidR="00406492" w:rsidRDefault="00406492" w:rsidP="002613B3">
            <w:pPr>
              <w:rPr>
                <w:lang w:val="en-US"/>
              </w:rPr>
            </w:pPr>
          </w:p>
        </w:tc>
      </w:tr>
    </w:tbl>
    <w:p w14:paraId="4B39F5D8" w14:textId="314CD593" w:rsidR="00927BFB" w:rsidRDefault="00927BF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07D9DE6" w14:textId="72D72F4A" w:rsidR="004A4C7E" w:rsidRPr="00406492" w:rsidRDefault="004A4C7E" w:rsidP="004A4C7E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40649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Supplementary Material </w:t>
      </w:r>
      <w:r w:rsidR="00406492" w:rsidRPr="0040649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1</w:t>
      </w:r>
      <w:r w:rsidRPr="0040649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: </w:t>
      </w:r>
      <w:r w:rsidRPr="0040649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isk of bias for the included studies assessed </w:t>
      </w:r>
      <w:r w:rsidR="00406492" w:rsidRPr="0040649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</w:t>
      </w:r>
      <w:r w:rsidR="00406492" w:rsidRPr="0040649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ing the JBI Critical Appraisal Checklist for analytical cross-sectional trials</w:t>
      </w:r>
    </w:p>
    <w:p w14:paraId="1026EDCD" w14:textId="77777777" w:rsidR="004A4C7E" w:rsidRPr="00542C22" w:rsidRDefault="004A4C7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</w:p>
    <w:sectPr w:rsidR="004A4C7E" w:rsidRPr="00542C22" w:rsidSect="00406492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2C22"/>
    <w:rsid w:val="000130FF"/>
    <w:rsid w:val="000531FC"/>
    <w:rsid w:val="000E49EE"/>
    <w:rsid w:val="000F487B"/>
    <w:rsid w:val="00112E0B"/>
    <w:rsid w:val="001609DD"/>
    <w:rsid w:val="002603E8"/>
    <w:rsid w:val="002C1122"/>
    <w:rsid w:val="002E485A"/>
    <w:rsid w:val="0035433C"/>
    <w:rsid w:val="00361E13"/>
    <w:rsid w:val="003D1CA4"/>
    <w:rsid w:val="00400280"/>
    <w:rsid w:val="00406492"/>
    <w:rsid w:val="004670A2"/>
    <w:rsid w:val="00467420"/>
    <w:rsid w:val="004A4C7E"/>
    <w:rsid w:val="004B16C7"/>
    <w:rsid w:val="004C6001"/>
    <w:rsid w:val="004D1EB5"/>
    <w:rsid w:val="004D4AE7"/>
    <w:rsid w:val="00542C22"/>
    <w:rsid w:val="00574441"/>
    <w:rsid w:val="005A0A55"/>
    <w:rsid w:val="005F3813"/>
    <w:rsid w:val="006A7D6B"/>
    <w:rsid w:val="006B3906"/>
    <w:rsid w:val="006C1A11"/>
    <w:rsid w:val="006F3124"/>
    <w:rsid w:val="006F67F9"/>
    <w:rsid w:val="00703F4A"/>
    <w:rsid w:val="00710E8F"/>
    <w:rsid w:val="0071622B"/>
    <w:rsid w:val="0076393B"/>
    <w:rsid w:val="00763B50"/>
    <w:rsid w:val="00773B55"/>
    <w:rsid w:val="007A148B"/>
    <w:rsid w:val="007B037C"/>
    <w:rsid w:val="007B28AC"/>
    <w:rsid w:val="00916833"/>
    <w:rsid w:val="00927BFB"/>
    <w:rsid w:val="00957155"/>
    <w:rsid w:val="00A24723"/>
    <w:rsid w:val="00A656FF"/>
    <w:rsid w:val="00AA1268"/>
    <w:rsid w:val="00B34D75"/>
    <w:rsid w:val="00B46245"/>
    <w:rsid w:val="00BF0B86"/>
    <w:rsid w:val="00C710DD"/>
    <w:rsid w:val="00CF6D7F"/>
    <w:rsid w:val="00E26626"/>
    <w:rsid w:val="00EB7E13"/>
    <w:rsid w:val="00ED15A7"/>
    <w:rsid w:val="00EF6F27"/>
    <w:rsid w:val="00F84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07D697"/>
  <w15:chartTrackingRefBased/>
  <w15:docId w15:val="{FF57E211-A147-2041-B3DB-25A492EAA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2C22"/>
    <w:pPr>
      <w:spacing w:after="160" w:line="259" w:lineRule="auto"/>
    </w:pPr>
    <w:rPr>
      <w:rFonts w:ascii="Arial" w:hAnsi="Arial"/>
      <w:sz w:val="26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A4C7E"/>
    <w:pPr>
      <w:keepNext/>
      <w:keepLines/>
      <w:spacing w:after="0" w:line="360" w:lineRule="auto"/>
      <w:jc w:val="both"/>
      <w:outlineLvl w:val="0"/>
    </w:pPr>
    <w:rPr>
      <w:rFonts w:eastAsiaTheme="majorEastAsia" w:cstheme="majorBidi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4C7E"/>
    <w:rPr>
      <w:rFonts w:ascii="Arial" w:eastAsiaTheme="majorEastAsia" w:hAnsi="Arial" w:cstheme="majorBidi"/>
      <w:sz w:val="32"/>
      <w:szCs w:val="32"/>
      <w:lang w:val="en-US"/>
    </w:rPr>
  </w:style>
  <w:style w:type="table" w:styleId="TableGrid">
    <w:name w:val="Table Grid"/>
    <w:basedOn w:val="TableNormal"/>
    <w:uiPriority w:val="39"/>
    <w:rsid w:val="004064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9</Words>
  <Characters>1025</Characters>
  <Application>Microsoft Office Word</Application>
  <DocSecurity>0</DocSecurity>
  <Lines>8</Lines>
  <Paragraphs>2</Paragraphs>
  <ScaleCrop>false</ScaleCrop>
  <Company/>
  <LinksUpToDate>false</LinksUpToDate>
  <CharactersWithSpaces>1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Centner</dc:creator>
  <cp:keywords/>
  <dc:description/>
  <cp:lastModifiedBy>Sheela Devi R.</cp:lastModifiedBy>
  <cp:revision>6</cp:revision>
  <dcterms:created xsi:type="dcterms:W3CDTF">2021-04-26T08:22:00Z</dcterms:created>
  <dcterms:modified xsi:type="dcterms:W3CDTF">2021-11-16T05:49:00Z</dcterms:modified>
</cp:coreProperties>
</file>